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1ADA5" w14:textId="77777777" w:rsidR="007028A2" w:rsidRDefault="007028A2">
      <w:pPr>
        <w:rPr>
          <w:rFonts w:ascii="Times New Roman" w:hAnsi="Times New Roman" w:cs="Times New Roman"/>
        </w:rPr>
      </w:pPr>
    </w:p>
    <w:p w14:paraId="40FA81EE" w14:textId="611CBC88" w:rsidR="007028A2" w:rsidRPr="007028A2" w:rsidRDefault="007028A2">
      <w:pPr>
        <w:rPr>
          <w:rFonts w:ascii="Times New Roman" w:hAnsi="Times New Roman" w:cs="Times New Roman"/>
        </w:rPr>
      </w:pPr>
      <w:r>
        <w:rPr>
          <w:b/>
          <w:bCs/>
          <w:noProof/>
          <w:color w:val="FF000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79A0CC" wp14:editId="231A8176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75200" cy="365760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5200" cy="3657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145A74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  <w:u w:val="single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  <w:u w:val="single"/>
                              </w:rPr>
                              <w:t>MEDLINE Search Strategy</w:t>
                            </w:r>
                          </w:p>
                          <w:p w14:paraId="7BDF00DC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. Maternal adj2 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rbidit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 or outcome* or complication*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.</w:t>
                            </w: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3530E744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2. Severe adj2 maternal adj2 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rbidit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 or outcome* or complication*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..</w:t>
                            </w: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3024F28C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3. Severe adj2 acute adj2 maternal adj2 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orbidit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 or outcome* or complication*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..</w:t>
                            </w: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1479AC58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4. Maternal near miss*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1AD56A63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. Or/1-4</w:t>
                            </w:r>
                          </w:p>
                          <w:p w14:paraId="085F1735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6. Incidence/</w:t>
                            </w:r>
                          </w:p>
                          <w:p w14:paraId="430A0B6B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7. Public health surveillance/</w:t>
                            </w:r>
                          </w:p>
                          <w:p w14:paraId="7364E66E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8. Population surveillance/</w:t>
                            </w:r>
                          </w:p>
                          <w:p w14:paraId="00E8ECA5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. Prevalence/</w:t>
                            </w:r>
                          </w:p>
                          <w:p w14:paraId="02CB31F7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0. </w:t>
                            </w:r>
                            <w:proofErr w:type="spellStart"/>
                            <w:proofErr w:type="gram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idence.tw,kf</w:t>
                            </w:r>
                            <w:proofErr w:type="spellEnd"/>
                            <w:proofErr w:type="gram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484870CD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1. </w:t>
                            </w:r>
                            <w:proofErr w:type="spellStart"/>
                            <w:proofErr w:type="gram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revalence.tw,kf</w:t>
                            </w:r>
                            <w:proofErr w:type="spellEnd"/>
                            <w:proofErr w:type="gram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1E1C43EC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2. Monitor*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3D667EFD" w14:textId="77777777" w:rsidR="007028A2" w:rsidRPr="00387114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3. 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dicat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.</w:t>
                            </w:r>
                            <w:proofErr w:type="spellStart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3871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202289FA" w14:textId="77777777" w:rsidR="007028A2" w:rsidRPr="009D3B01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4. </w:t>
                            </w:r>
                            <w:proofErr w:type="spellStart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Surveil</w:t>
                            </w:r>
                            <w:proofErr w:type="spellEnd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.</w:t>
                            </w:r>
                            <w:proofErr w:type="spellStart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6813FC08" w14:textId="77777777" w:rsidR="007028A2" w:rsidRPr="009D3B01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15. </w:t>
                            </w:r>
                            <w:proofErr w:type="spellStart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easur</w:t>
                            </w:r>
                            <w:proofErr w:type="spellEnd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*.</w:t>
                            </w:r>
                            <w:proofErr w:type="spellStart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mp</w:t>
                            </w:r>
                            <w:proofErr w:type="spellEnd"/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.</w:t>
                            </w:r>
                          </w:p>
                          <w:p w14:paraId="61B8B24B" w14:textId="77777777" w:rsidR="007028A2" w:rsidRPr="009D3B01" w:rsidRDefault="007028A2" w:rsidP="007028A2">
                            <w:pPr>
                              <w:widowControl w:val="0"/>
                              <w:autoSpaceDE w:val="0"/>
                              <w:autoSpaceDN w:val="0"/>
                              <w:adjustRightInd w:val="0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6. Or/6-15</w:t>
                            </w:r>
                          </w:p>
                          <w:p w14:paraId="059CDCF6" w14:textId="77777777" w:rsidR="007028A2" w:rsidRPr="009D3B01" w:rsidRDefault="007028A2" w:rsidP="007028A2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9D3B01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7. 5 and 16</w:t>
                            </w:r>
                          </w:p>
                          <w:p w14:paraId="6DD58A8D" w14:textId="77777777" w:rsidR="007028A2" w:rsidRPr="009A7C10" w:rsidRDefault="007028A2" w:rsidP="007028A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79A0C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.05pt;width:376pt;height:4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" fillcolor="white [3201]" strokeweight=".5pt">
                <v:textbox>
                  <w:txbxContent>
                    <w:p w14:paraId="64145A74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  <w:u w:val="single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  <w:u w:val="single"/>
                        </w:rPr>
                        <w:t>MEDLINE Search Strategy</w:t>
                      </w:r>
                    </w:p>
                    <w:p w14:paraId="7BDF00DC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. Maternal adj2 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rbidit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 or outcome* or complication*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.</w:t>
                      </w: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3530E744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2. Severe adj2 maternal adj2 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rbidit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 or outcome* or complication*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..</w:t>
                      </w: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3024F28C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3. Severe adj2 acute adj2 maternal adj2 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orbidit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 or outcome* or complication*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..</w:t>
                      </w: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1479AC58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4. Maternal near miss*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1AD56A63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. Or/1-4</w:t>
                      </w:r>
                    </w:p>
                    <w:p w14:paraId="085F1735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6. Incidence/</w:t>
                      </w:r>
                    </w:p>
                    <w:p w14:paraId="430A0B6B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7. Public health surveillance/</w:t>
                      </w:r>
                    </w:p>
                    <w:p w14:paraId="7364E66E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8. Population surveillance/</w:t>
                      </w:r>
                    </w:p>
                    <w:p w14:paraId="00E8ECA5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. Prevalence/</w:t>
                      </w:r>
                    </w:p>
                    <w:p w14:paraId="02CB31F7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0. </w:t>
                      </w:r>
                      <w:proofErr w:type="spellStart"/>
                      <w:proofErr w:type="gram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idence.tw,kf</w:t>
                      </w:r>
                      <w:proofErr w:type="spellEnd"/>
                      <w:proofErr w:type="gram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484870CD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1. </w:t>
                      </w:r>
                      <w:proofErr w:type="spellStart"/>
                      <w:proofErr w:type="gram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revalence.tw,kf</w:t>
                      </w:r>
                      <w:proofErr w:type="spellEnd"/>
                      <w:proofErr w:type="gram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1E1C43EC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2. Monitor*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3D667EFD" w14:textId="77777777" w:rsidR="007028A2" w:rsidRPr="00387114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3. 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dicat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.</w:t>
                      </w:r>
                      <w:proofErr w:type="spellStart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3871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202289FA" w14:textId="77777777" w:rsidR="007028A2" w:rsidRPr="009D3B01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4. </w:t>
                      </w:r>
                      <w:proofErr w:type="spellStart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Surveil</w:t>
                      </w:r>
                      <w:proofErr w:type="spellEnd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.</w:t>
                      </w:r>
                      <w:proofErr w:type="spellStart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6813FC08" w14:textId="77777777" w:rsidR="007028A2" w:rsidRPr="009D3B01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15. </w:t>
                      </w:r>
                      <w:proofErr w:type="spellStart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easur</w:t>
                      </w:r>
                      <w:proofErr w:type="spellEnd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*.</w:t>
                      </w:r>
                      <w:proofErr w:type="spellStart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mp</w:t>
                      </w:r>
                      <w:proofErr w:type="spellEnd"/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.</w:t>
                      </w:r>
                    </w:p>
                    <w:p w14:paraId="61B8B24B" w14:textId="77777777" w:rsidR="007028A2" w:rsidRPr="009D3B01" w:rsidRDefault="007028A2" w:rsidP="007028A2">
                      <w:pPr>
                        <w:widowControl w:val="0"/>
                        <w:autoSpaceDE w:val="0"/>
                        <w:autoSpaceDN w:val="0"/>
                        <w:adjustRightInd w:val="0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6. Or/6-15</w:t>
                      </w:r>
                    </w:p>
                    <w:p w14:paraId="059CDCF6" w14:textId="77777777" w:rsidR="007028A2" w:rsidRPr="009D3B01" w:rsidRDefault="007028A2" w:rsidP="007028A2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9D3B01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7. 5 and 16</w:t>
                      </w:r>
                    </w:p>
                    <w:p w14:paraId="6DD58A8D" w14:textId="77777777" w:rsidR="007028A2" w:rsidRPr="009A7C10" w:rsidRDefault="007028A2" w:rsidP="007028A2"/>
                  </w:txbxContent>
                </v:textbox>
              </v:shape>
            </w:pict>
          </mc:Fallback>
        </mc:AlternateContent>
      </w:r>
    </w:p>
    <w:sectPr w:rsidR="007028A2" w:rsidRPr="007028A2" w:rsidSect="000F01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8A2"/>
    <w:rsid w:val="000F01AC"/>
    <w:rsid w:val="006C350B"/>
    <w:rsid w:val="007028A2"/>
    <w:rsid w:val="00944D1D"/>
    <w:rsid w:val="009552BC"/>
    <w:rsid w:val="009C451F"/>
    <w:rsid w:val="009D3B01"/>
    <w:rsid w:val="00FA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CD65C"/>
  <w15:chartTrackingRefBased/>
  <w15:docId w15:val="{03608927-BFEC-0444-A222-07A58C2BB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ngland</dc:creator>
  <cp:keywords/>
  <dc:description/>
  <cp:lastModifiedBy>Natalie England</cp:lastModifiedBy>
  <cp:revision>3</cp:revision>
  <dcterms:created xsi:type="dcterms:W3CDTF">2019-10-20T21:26:00Z</dcterms:created>
  <dcterms:modified xsi:type="dcterms:W3CDTF">2020-04-26T23:03:00Z</dcterms:modified>
</cp:coreProperties>
</file>